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BF3" w:rsidRPr="007E041C" w:rsidRDefault="007706AE" w:rsidP="00487BF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E041C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4CEC" w:rsidRPr="007E041C">
        <w:rPr>
          <w:rFonts w:ascii="Times New Roman" w:hAnsi="Times New Roman" w:cs="Times New Roman"/>
          <w:b/>
          <w:sz w:val="24"/>
          <w:szCs w:val="24"/>
        </w:rPr>
        <w:t>Table.</w:t>
      </w:r>
      <w:r w:rsidR="00664CEC" w:rsidRPr="008528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5C1F" w:rsidRPr="00575C1F">
        <w:rPr>
          <w:rFonts w:ascii="Times New Roman" w:hAnsi="Times New Roman" w:cs="Times New Roman"/>
          <w:b/>
          <w:sz w:val="24"/>
          <w:szCs w:val="24"/>
        </w:rPr>
        <w:t xml:space="preserve">Differences between the absence and presence of NAFLD in </w:t>
      </w:r>
      <w:r w:rsidR="0092500B" w:rsidRPr="0092500B">
        <w:rPr>
          <w:rFonts w:ascii="Times New Roman" w:hAnsi="Times New Roman" w:cs="Times New Roman"/>
          <w:b/>
          <w:sz w:val="24"/>
          <w:szCs w:val="24"/>
        </w:rPr>
        <w:t>the Leakage</w:t>
      </w:r>
      <w:r w:rsidR="00575C1F" w:rsidRPr="00575C1F">
        <w:rPr>
          <w:rFonts w:ascii="Times New Roman" w:hAnsi="Times New Roman" w:cs="Times New Roman"/>
          <w:b/>
          <w:sz w:val="24"/>
          <w:szCs w:val="24"/>
        </w:rPr>
        <w:t xml:space="preserve"> Group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925"/>
        <w:gridCol w:w="2430"/>
      </w:tblGrid>
      <w:tr w:rsidR="00575C1F" w:rsidRPr="007E041C" w:rsidTr="00575C1F">
        <w:tc>
          <w:tcPr>
            <w:tcW w:w="6925" w:type="dxa"/>
          </w:tcPr>
          <w:p w:rsidR="00575C1F" w:rsidRPr="007E041C" w:rsidRDefault="00575C1F" w:rsidP="00CE23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75C1F" w:rsidRPr="007E041C" w:rsidRDefault="00575C1F" w:rsidP="00575C1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75C1F" w:rsidRPr="007E041C" w:rsidTr="00575C1F">
        <w:tc>
          <w:tcPr>
            <w:tcW w:w="6925" w:type="dxa"/>
            <w:vAlign w:val="center"/>
          </w:tcPr>
          <w:p w:rsidR="00575C1F" w:rsidRPr="007E041C" w:rsidRDefault="00575C1F" w:rsidP="00CE23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041C">
              <w:rPr>
                <w:rFonts w:ascii="Times New Roman" w:hAnsi="Times New Roman" w:cs="Times New Roman"/>
                <w:sz w:val="24"/>
                <w:szCs w:val="24"/>
              </w:rPr>
              <w:t xml:space="preserve">AST levels, febrile phase, U/L, median (IQR) </w:t>
            </w:r>
          </w:p>
        </w:tc>
        <w:tc>
          <w:tcPr>
            <w:tcW w:w="2430" w:type="dxa"/>
          </w:tcPr>
          <w:p w:rsidR="00575C1F" w:rsidRPr="007E041C" w:rsidRDefault="00575C1F" w:rsidP="00575C1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575C1F" w:rsidRPr="007E041C" w:rsidTr="00575C1F">
        <w:tc>
          <w:tcPr>
            <w:tcW w:w="6925" w:type="dxa"/>
            <w:vAlign w:val="center"/>
          </w:tcPr>
          <w:p w:rsidR="00575C1F" w:rsidRPr="007E041C" w:rsidRDefault="00575C1F" w:rsidP="00CE23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AST levels, critical phase, U/L, median (IQR)</w:t>
            </w:r>
          </w:p>
        </w:tc>
        <w:tc>
          <w:tcPr>
            <w:tcW w:w="2430" w:type="dxa"/>
          </w:tcPr>
          <w:p w:rsidR="00575C1F" w:rsidRPr="007E041C" w:rsidRDefault="00575C1F" w:rsidP="00575C1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575C1F" w:rsidRPr="007E041C" w:rsidTr="00575C1F">
        <w:tc>
          <w:tcPr>
            <w:tcW w:w="6925" w:type="dxa"/>
            <w:vAlign w:val="center"/>
          </w:tcPr>
          <w:p w:rsidR="00575C1F" w:rsidRPr="007E041C" w:rsidRDefault="00575C1F" w:rsidP="00CE23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ALT levels, critical phase, U/L, median (IQR)</w:t>
            </w:r>
          </w:p>
        </w:tc>
        <w:tc>
          <w:tcPr>
            <w:tcW w:w="2430" w:type="dxa"/>
          </w:tcPr>
          <w:p w:rsidR="00575C1F" w:rsidRPr="007E041C" w:rsidRDefault="00575C1F" w:rsidP="00575C1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575C1F" w:rsidRPr="007E041C" w:rsidTr="00575C1F">
        <w:tc>
          <w:tcPr>
            <w:tcW w:w="6925" w:type="dxa"/>
            <w:vAlign w:val="center"/>
          </w:tcPr>
          <w:p w:rsidR="00575C1F" w:rsidRPr="007E041C" w:rsidRDefault="00575C1F" w:rsidP="00CE23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Albumin levels, g/</w:t>
            </w:r>
            <w:proofErr w:type="spellStart"/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2430" w:type="dxa"/>
          </w:tcPr>
          <w:p w:rsidR="00575C1F" w:rsidRPr="007E041C" w:rsidRDefault="00575C1F" w:rsidP="00575C1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</w:tbl>
    <w:p w:rsidR="0082428C" w:rsidRDefault="00FD6964" w:rsidP="008B5A99">
      <w:pPr>
        <w:spacing w:after="0" w:line="480" w:lineRule="auto"/>
        <w:contextualSpacing/>
        <w:jc w:val="both"/>
      </w:pPr>
      <w:bookmarkStart w:id="0" w:name="_GoBack"/>
      <w:r w:rsidRPr="007E041C">
        <w:rPr>
          <w:rFonts w:ascii="Times New Roman" w:hAnsi="Times New Roman" w:cs="Times New Roman"/>
          <w:sz w:val="24"/>
          <w:szCs w:val="24"/>
        </w:rPr>
        <w:t>Abbreviations: NAFLD, non-alcoholic fatty liver disease; AST, aspartate aminotransferase; ALT, alanine aminotransferase; IQR, interquartile rang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75C1F" w:rsidRPr="00575C1F">
        <w:rPr>
          <w:rFonts w:ascii="Times New Roman" w:hAnsi="Times New Roman" w:cs="Times New Roman"/>
          <w:sz w:val="24"/>
          <w:szCs w:val="24"/>
        </w:rPr>
        <w:t>Statistical analysis was assessed by Mann-Whitney test.</w:t>
      </w:r>
      <w:bookmarkEnd w:id="0"/>
    </w:p>
    <w:sectPr w:rsidR="0082428C" w:rsidSect="008B5A9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CEC"/>
    <w:rsid w:val="0036411B"/>
    <w:rsid w:val="00487BF3"/>
    <w:rsid w:val="00575C1F"/>
    <w:rsid w:val="00664CEC"/>
    <w:rsid w:val="007706AE"/>
    <w:rsid w:val="0082428C"/>
    <w:rsid w:val="00865E3A"/>
    <w:rsid w:val="008B5A99"/>
    <w:rsid w:val="0092500B"/>
    <w:rsid w:val="00AB51F4"/>
    <w:rsid w:val="00DA5884"/>
    <w:rsid w:val="00FD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8AB226-28D8-4BB4-BF5C-E807E3174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B5A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10-08T17:43:00Z</dcterms:created>
  <dcterms:modified xsi:type="dcterms:W3CDTF">2018-10-08T17:43:00Z</dcterms:modified>
</cp:coreProperties>
</file>